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89C15" w14:textId="362EB0EB" w:rsidR="00192D59" w:rsidRDefault="00192D59" w:rsidP="00192D59">
      <w:pPr>
        <w:spacing w:after="0"/>
        <w:jc w:val="center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192D59">
        <w:rPr>
          <w:rFonts w:ascii="Times New Roman" w:hAnsi="Times New Roman"/>
          <w:b/>
          <w:bCs/>
          <w:sz w:val="24"/>
          <w:szCs w:val="24"/>
        </w:rPr>
        <w:t>Supplementary</w:t>
      </w:r>
      <w:proofErr w:type="spellEnd"/>
      <w:r w:rsidRPr="00192D59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192D59">
        <w:rPr>
          <w:rFonts w:ascii="Times New Roman" w:hAnsi="Times New Roman"/>
          <w:b/>
          <w:bCs/>
          <w:sz w:val="24"/>
          <w:szCs w:val="24"/>
        </w:rPr>
        <w:t>Materials</w:t>
      </w:r>
      <w:proofErr w:type="spellEnd"/>
    </w:p>
    <w:p w14:paraId="6CA9F454" w14:textId="77777777" w:rsidR="00192D59" w:rsidRPr="00192D59" w:rsidRDefault="00192D59" w:rsidP="00192D59">
      <w:pPr>
        <w:spacing w:after="0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50B36DF" w14:textId="77777777" w:rsidR="00192D59" w:rsidRDefault="00192D59" w:rsidP="00E70D60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1EC9FD04" w14:textId="39F4B713" w:rsidR="00E70D60" w:rsidRPr="006C77CE" w:rsidRDefault="00E70D60" w:rsidP="00E70D60">
      <w:pPr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6C77CE">
        <w:rPr>
          <w:rFonts w:ascii="Times New Roman" w:hAnsi="Times New Roman"/>
          <w:sz w:val="24"/>
          <w:szCs w:val="24"/>
        </w:rPr>
        <w:t>Tabl</w:t>
      </w:r>
      <w:r>
        <w:rPr>
          <w:rFonts w:ascii="Times New Roman" w:hAnsi="Times New Roman"/>
          <w:sz w:val="24"/>
          <w:szCs w:val="24"/>
        </w:rPr>
        <w:t>e</w:t>
      </w:r>
      <w:proofErr w:type="spellEnd"/>
      <w:r w:rsidRPr="006C77CE">
        <w:rPr>
          <w:rFonts w:ascii="Times New Roman" w:hAnsi="Times New Roman"/>
          <w:sz w:val="24"/>
          <w:szCs w:val="24"/>
        </w:rPr>
        <w:t xml:space="preserve"> 1</w:t>
      </w:r>
      <w:r w:rsidR="00192D59">
        <w:rPr>
          <w:rFonts w:ascii="Times New Roman" w:hAnsi="Times New Roman"/>
          <w:sz w:val="24"/>
          <w:szCs w:val="24"/>
        </w:rPr>
        <w:t>:</w:t>
      </w:r>
      <w:r w:rsidR="006672B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672B2" w:rsidRPr="00E70D60">
        <w:rPr>
          <w:rFonts w:ascii="Times New Roman" w:hAnsi="Times New Roman"/>
          <w:sz w:val="24"/>
          <w:szCs w:val="24"/>
        </w:rPr>
        <w:t>Supplementary</w:t>
      </w:r>
      <w:proofErr w:type="spellEnd"/>
      <w:r w:rsidR="006672B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672B2" w:rsidRPr="006C77CE">
        <w:rPr>
          <w:rFonts w:ascii="Times New Roman" w:hAnsi="Times New Roman"/>
          <w:sz w:val="24"/>
          <w:szCs w:val="24"/>
        </w:rPr>
        <w:t>Tabl</w:t>
      </w:r>
      <w:r w:rsidR="006672B2">
        <w:rPr>
          <w:rFonts w:ascii="Times New Roman" w:hAnsi="Times New Roman"/>
          <w:sz w:val="24"/>
          <w:szCs w:val="24"/>
        </w:rPr>
        <w:t>e</w:t>
      </w:r>
      <w:proofErr w:type="spellEnd"/>
      <w:r w:rsidR="006672B2">
        <w:rPr>
          <w:rFonts w:ascii="Times New Roman" w:hAnsi="Times New Roman"/>
          <w:sz w:val="24"/>
          <w:szCs w:val="24"/>
        </w:rPr>
        <w:t xml:space="preserve"> S1</w:t>
      </w:r>
      <w:r w:rsidR="009D5368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9D5368">
        <w:rPr>
          <w:rFonts w:ascii="Times New Roman" w:hAnsi="Times New Roman"/>
          <w:sz w:val="24"/>
          <w:szCs w:val="24"/>
        </w:rPr>
        <w:t>F</w:t>
      </w:r>
      <w:r w:rsidR="000A5823" w:rsidRPr="000A5823">
        <w:rPr>
          <w:rFonts w:ascii="Times New Roman" w:hAnsi="Times New Roman"/>
          <w:sz w:val="24"/>
          <w:szCs w:val="24"/>
        </w:rPr>
        <w:t>lowering</w:t>
      </w:r>
      <w:proofErr w:type="spellEnd"/>
      <w:r w:rsidR="000A5823" w:rsidRPr="000A582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A5823" w:rsidRPr="000A5823">
        <w:rPr>
          <w:rFonts w:ascii="Times New Roman" w:hAnsi="Times New Roman"/>
          <w:sz w:val="24"/>
          <w:szCs w:val="24"/>
        </w:rPr>
        <w:t>pod</w:t>
      </w:r>
      <w:proofErr w:type="spellEnd"/>
      <w:r w:rsidR="000A5823" w:rsidRPr="000A58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A5823" w:rsidRPr="000A5823">
        <w:rPr>
          <w:rFonts w:ascii="Times New Roman" w:hAnsi="Times New Roman"/>
          <w:sz w:val="24"/>
          <w:szCs w:val="24"/>
        </w:rPr>
        <w:t>setting</w:t>
      </w:r>
      <w:proofErr w:type="spellEnd"/>
      <w:r w:rsidR="000A5823" w:rsidRPr="000A582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A5823" w:rsidRPr="000A5823">
        <w:rPr>
          <w:rFonts w:ascii="Times New Roman" w:hAnsi="Times New Roman"/>
          <w:sz w:val="24"/>
          <w:szCs w:val="24"/>
        </w:rPr>
        <w:t>and</w:t>
      </w:r>
      <w:proofErr w:type="spellEnd"/>
      <w:r w:rsidR="000A5823" w:rsidRPr="000A58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A5823" w:rsidRPr="000A5823">
        <w:rPr>
          <w:rFonts w:ascii="Times New Roman" w:hAnsi="Times New Roman"/>
          <w:sz w:val="24"/>
          <w:szCs w:val="24"/>
        </w:rPr>
        <w:t>vegetation</w:t>
      </w:r>
      <w:proofErr w:type="spellEnd"/>
      <w:r w:rsidR="000A5823" w:rsidRPr="000A58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A5823" w:rsidRPr="000A5823">
        <w:rPr>
          <w:rFonts w:ascii="Times New Roman" w:hAnsi="Times New Roman"/>
          <w:sz w:val="24"/>
          <w:szCs w:val="24"/>
        </w:rPr>
        <w:t>period</w:t>
      </w:r>
      <w:proofErr w:type="spellEnd"/>
      <w:r w:rsidR="000A5823" w:rsidRPr="000A58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00962">
        <w:rPr>
          <w:rFonts w:ascii="Times New Roman" w:hAnsi="Times New Roman"/>
          <w:sz w:val="24"/>
          <w:szCs w:val="24"/>
        </w:rPr>
        <w:t>means</w:t>
      </w:r>
      <w:proofErr w:type="spellEnd"/>
      <w:r w:rsidR="00400962">
        <w:rPr>
          <w:rFonts w:ascii="Times New Roman" w:hAnsi="Times New Roman"/>
          <w:sz w:val="24"/>
          <w:szCs w:val="24"/>
        </w:rPr>
        <w:t xml:space="preserve"> </w:t>
      </w:r>
      <w:r w:rsidR="000A5823" w:rsidRPr="000A5823">
        <w:rPr>
          <w:rFonts w:ascii="Times New Roman" w:hAnsi="Times New Roman"/>
          <w:sz w:val="24"/>
          <w:szCs w:val="24"/>
        </w:rPr>
        <w:t xml:space="preserve">of </w:t>
      </w:r>
      <w:proofErr w:type="spellStart"/>
      <w:r w:rsidR="000A5823" w:rsidRPr="000A5823">
        <w:rPr>
          <w:rFonts w:ascii="Times New Roman" w:hAnsi="Times New Roman"/>
          <w:sz w:val="24"/>
          <w:szCs w:val="24"/>
        </w:rPr>
        <w:t>beans</w:t>
      </w:r>
      <w:proofErr w:type="spellEnd"/>
      <w:r w:rsidR="000A5823" w:rsidRPr="000A58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A5823" w:rsidRPr="000A5823">
        <w:rPr>
          <w:rFonts w:ascii="Times New Roman" w:hAnsi="Times New Roman"/>
          <w:sz w:val="24"/>
          <w:szCs w:val="24"/>
        </w:rPr>
        <w:t>treated</w:t>
      </w:r>
      <w:proofErr w:type="spellEnd"/>
      <w:r w:rsidR="000A5823" w:rsidRPr="000A58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A5823" w:rsidRPr="000A5823">
        <w:rPr>
          <w:rFonts w:ascii="Times New Roman" w:hAnsi="Times New Roman"/>
          <w:sz w:val="24"/>
          <w:szCs w:val="24"/>
        </w:rPr>
        <w:t>with</w:t>
      </w:r>
      <w:proofErr w:type="spellEnd"/>
      <w:r w:rsidR="000A5823" w:rsidRPr="000A58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A5823" w:rsidRPr="000A5823">
        <w:rPr>
          <w:rFonts w:ascii="Times New Roman" w:hAnsi="Times New Roman"/>
          <w:sz w:val="24"/>
          <w:szCs w:val="24"/>
        </w:rPr>
        <w:t>different</w:t>
      </w:r>
      <w:proofErr w:type="spellEnd"/>
      <w:r w:rsidR="000A5823" w:rsidRPr="000A5823">
        <w:rPr>
          <w:rFonts w:ascii="Times New Roman" w:hAnsi="Times New Roman"/>
          <w:sz w:val="24"/>
          <w:szCs w:val="24"/>
        </w:rPr>
        <w:t xml:space="preserve"> top </w:t>
      </w:r>
      <w:proofErr w:type="spellStart"/>
      <w:r w:rsidR="000A5823" w:rsidRPr="000A5823">
        <w:rPr>
          <w:rFonts w:ascii="Times New Roman" w:hAnsi="Times New Roman"/>
          <w:sz w:val="24"/>
          <w:szCs w:val="24"/>
        </w:rPr>
        <w:t>dressing</w:t>
      </w:r>
      <w:proofErr w:type="spellEnd"/>
      <w:r w:rsidR="000A5823" w:rsidRPr="000A58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A5823" w:rsidRPr="000A5823">
        <w:rPr>
          <w:rFonts w:ascii="Times New Roman" w:hAnsi="Times New Roman"/>
          <w:sz w:val="24"/>
          <w:szCs w:val="24"/>
        </w:rPr>
        <w:t>fertilizers</w:t>
      </w:r>
      <w:proofErr w:type="spellEnd"/>
      <w:r w:rsidR="000A5823" w:rsidRPr="000A5823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24"/>
        <w:gridCol w:w="1983"/>
        <w:gridCol w:w="222"/>
        <w:gridCol w:w="2230"/>
        <w:gridCol w:w="222"/>
        <w:gridCol w:w="1549"/>
        <w:gridCol w:w="1542"/>
      </w:tblGrid>
      <w:tr w:rsidR="00B3578E" w:rsidRPr="008F3BBB" w14:paraId="0FC2C932" w14:textId="0ED66333" w:rsidTr="00B3578E">
        <w:tc>
          <w:tcPr>
            <w:tcW w:w="73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FC5267" w14:textId="77777777" w:rsidR="00B3578E" w:rsidRPr="008F3BBB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Top-</w:t>
            </w: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Dressing</w:t>
            </w:r>
            <w:proofErr w:type="spellEnd"/>
          </w:p>
        </w:tc>
        <w:tc>
          <w:tcPr>
            <w:tcW w:w="3420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20BFC" w14:textId="77777777" w:rsidR="00B3578E" w:rsidRPr="008F3BBB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Field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Observations</w:t>
            </w:r>
            <w:proofErr w:type="spellEnd"/>
          </w:p>
        </w:tc>
        <w:tc>
          <w:tcPr>
            <w:tcW w:w="850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A860FC" w14:textId="1B744031" w:rsidR="00B3578E" w:rsidRPr="008F3BBB" w:rsidRDefault="00B3578E" w:rsidP="00B3578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ignification</w:t>
            </w:r>
            <w:proofErr w:type="spellEnd"/>
          </w:p>
        </w:tc>
      </w:tr>
      <w:tr w:rsidR="00B3578E" w:rsidRPr="008F3BBB" w14:paraId="115C3EB3" w14:textId="2D8DBF49" w:rsidTr="00251939">
        <w:tc>
          <w:tcPr>
            <w:tcW w:w="73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AD4660" w14:textId="77777777" w:rsidR="00B3578E" w:rsidRPr="008F3BBB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71A818" w14:textId="77777777" w:rsidR="00B3578E" w:rsidRPr="005916E0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16E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ays to %50 Flowering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4A64AD" w14:textId="77777777" w:rsidR="00B3578E" w:rsidRPr="005916E0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053762" w14:textId="77777777" w:rsidR="00B3578E" w:rsidRPr="005916E0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16E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ays to %50 Pod Setting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32A9213" w14:textId="77777777" w:rsidR="00B3578E" w:rsidRPr="005916E0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332DD2F" w14:textId="77777777" w:rsidR="00B3578E" w:rsidRPr="005916E0" w:rsidRDefault="00B3578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16E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Vegetation Period</w:t>
            </w:r>
          </w:p>
        </w:tc>
        <w:tc>
          <w:tcPr>
            <w:tcW w:w="85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1F01E13" w14:textId="6F12B825" w:rsidR="00B3578E" w:rsidRPr="005916E0" w:rsidRDefault="00B3578E" w:rsidP="00B3578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51939" w:rsidRPr="008F3BBB" w14:paraId="55627660" w14:textId="05521509" w:rsidTr="00251939">
        <w:tc>
          <w:tcPr>
            <w:tcW w:w="73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DE1EB7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BF</w:t>
            </w:r>
          </w:p>
        </w:tc>
        <w:tc>
          <w:tcPr>
            <w:tcW w:w="109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4D031C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73,00 c</w:t>
            </w:r>
          </w:p>
        </w:tc>
        <w:tc>
          <w:tcPr>
            <w:tcW w:w="1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7D1E97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0B6364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78,00 b</w:t>
            </w:r>
          </w:p>
        </w:tc>
        <w:tc>
          <w:tcPr>
            <w:tcW w:w="1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F0D9AF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DBC6B2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22,33 e</w:t>
            </w:r>
          </w:p>
        </w:tc>
        <w:tc>
          <w:tcPr>
            <w:tcW w:w="850" w:type="pct"/>
            <w:vMerge w:val="restart"/>
            <w:tcBorders>
              <w:top w:val="single" w:sz="12" w:space="0" w:color="auto"/>
            </w:tcBorders>
            <w:vAlign w:val="center"/>
          </w:tcPr>
          <w:p w14:paraId="38FDBB88" w14:textId="3DB20AE4" w:rsidR="00251939" w:rsidRPr="008F3BBB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Treatmen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251939" w:rsidRPr="008F3BBB" w14:paraId="7AFF7987" w14:textId="2A257DB7" w:rsidTr="00251939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274D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9A6D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 xml:space="preserve">75,33 </w:t>
            </w:r>
            <w:proofErr w:type="spellStart"/>
            <w:r w:rsidRPr="008F3BBB">
              <w:rPr>
                <w:rFonts w:ascii="Times New Roman" w:hAnsi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1F30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5B3E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1,67 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9BB1518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924FCB4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34,33 c</w:t>
            </w:r>
          </w:p>
        </w:tc>
        <w:tc>
          <w:tcPr>
            <w:tcW w:w="850" w:type="pct"/>
            <w:vMerge/>
            <w:vAlign w:val="center"/>
          </w:tcPr>
          <w:p w14:paraId="7B54AC78" w14:textId="3617F47B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1939" w:rsidRPr="008F3BBB" w14:paraId="02AA8D2A" w14:textId="430ED092" w:rsidTr="00251939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1EB7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SRF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10E5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72,67 c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06CC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7F46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0,00 ab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2527EFD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1DE9297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29,33 d</w:t>
            </w:r>
          </w:p>
        </w:tc>
        <w:tc>
          <w:tcPr>
            <w:tcW w:w="850" w:type="pct"/>
            <w:vMerge/>
          </w:tcPr>
          <w:p w14:paraId="2A64567E" w14:textId="4E194FF6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1939" w:rsidRPr="008F3BBB" w14:paraId="20B35858" w14:textId="474A096C" w:rsidTr="00251939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43B8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E447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77,67 ab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60FE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CB02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2,33 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53C0AA8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0B719D7C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36,67 b</w:t>
            </w:r>
          </w:p>
        </w:tc>
        <w:tc>
          <w:tcPr>
            <w:tcW w:w="850" w:type="pct"/>
            <w:vMerge/>
          </w:tcPr>
          <w:p w14:paraId="7E585D94" w14:textId="2F3DC045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1939" w:rsidRPr="008F3BBB" w14:paraId="4660AF66" w14:textId="334653D1" w:rsidTr="00251939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E796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UREA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2124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79,67 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05AC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55AC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2,67 a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7EAA9E8B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2912C62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38,67 a</w:t>
            </w:r>
          </w:p>
        </w:tc>
        <w:tc>
          <w:tcPr>
            <w:tcW w:w="850" w:type="pct"/>
            <w:vMerge/>
          </w:tcPr>
          <w:p w14:paraId="2C0A407C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1939" w:rsidRPr="008F3BBB" w14:paraId="67EAE3A3" w14:textId="05D987F5" w:rsidTr="00251939">
        <w:tc>
          <w:tcPr>
            <w:tcW w:w="7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35C961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Avg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7B423D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75,67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A8FA40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9525CA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0,93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0D7AD98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D2B79C2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32,27</w:t>
            </w:r>
          </w:p>
        </w:tc>
        <w:tc>
          <w:tcPr>
            <w:tcW w:w="850" w:type="pct"/>
            <w:vMerge/>
            <w:tcBorders>
              <w:bottom w:val="single" w:sz="12" w:space="0" w:color="auto"/>
            </w:tcBorders>
          </w:tcPr>
          <w:p w14:paraId="054176AF" w14:textId="77777777" w:rsidR="00251939" w:rsidRPr="008F3BBB" w:rsidRDefault="00251939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23534D3C" w14:textId="77777777" w:rsidR="00BB05D2" w:rsidRDefault="00BB05D2"/>
    <w:p w14:paraId="26A01209" w14:textId="77777777" w:rsidR="00482300" w:rsidRDefault="00482300"/>
    <w:p w14:paraId="7917349A" w14:textId="77777777" w:rsidR="00482300" w:rsidRDefault="00482300"/>
    <w:p w14:paraId="01FD9D1B" w14:textId="4121386B" w:rsidR="00EB23BA" w:rsidRPr="0041007B" w:rsidRDefault="009D5368" w:rsidP="00EB23BA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6C77CE">
        <w:rPr>
          <w:rFonts w:ascii="Times New Roman" w:hAnsi="Times New Roman"/>
          <w:sz w:val="24"/>
          <w:szCs w:val="24"/>
        </w:rPr>
        <w:t>Tabl</w:t>
      </w:r>
      <w:r>
        <w:rPr>
          <w:rFonts w:ascii="Times New Roman" w:hAnsi="Times New Roman"/>
          <w:sz w:val="24"/>
          <w:szCs w:val="24"/>
        </w:rPr>
        <w:t>e</w:t>
      </w:r>
      <w:proofErr w:type="spellEnd"/>
      <w:r w:rsidRPr="006C77C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E70D60">
        <w:rPr>
          <w:rFonts w:ascii="Times New Roman" w:hAnsi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C77CE">
        <w:rPr>
          <w:rFonts w:ascii="Times New Roman" w:hAnsi="Times New Roman"/>
          <w:sz w:val="24"/>
          <w:szCs w:val="24"/>
        </w:rPr>
        <w:t>Tabl</w:t>
      </w:r>
      <w:r>
        <w:rPr>
          <w:rFonts w:ascii="Times New Roman" w:hAnsi="Times New Roman"/>
          <w:sz w:val="24"/>
          <w:szCs w:val="24"/>
        </w:rPr>
        <w:t>e</w:t>
      </w:r>
      <w:proofErr w:type="spellEnd"/>
      <w:r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4F89" w:rsidRPr="00D34F89">
        <w:rPr>
          <w:rFonts w:ascii="Times New Roman" w:hAnsi="Times New Roman"/>
          <w:sz w:val="24"/>
          <w:szCs w:val="24"/>
        </w:rPr>
        <w:t>Morphological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4F89" w:rsidRPr="00D34F89">
        <w:rPr>
          <w:rFonts w:ascii="Times New Roman" w:hAnsi="Times New Roman"/>
          <w:sz w:val="24"/>
          <w:szCs w:val="24"/>
        </w:rPr>
        <w:t>characteristics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D34F89" w:rsidRPr="00D34F89">
        <w:rPr>
          <w:rFonts w:ascii="Times New Roman" w:hAnsi="Times New Roman"/>
          <w:sz w:val="24"/>
          <w:szCs w:val="24"/>
        </w:rPr>
        <w:t>pods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4F89" w:rsidRPr="00D34F89">
        <w:rPr>
          <w:rFonts w:ascii="Times New Roman" w:hAnsi="Times New Roman"/>
          <w:sz w:val="24"/>
          <w:szCs w:val="24"/>
        </w:rPr>
        <w:t>harvested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 xml:space="preserve"> at </w:t>
      </w:r>
      <w:proofErr w:type="spellStart"/>
      <w:r w:rsidR="00D34F89" w:rsidRPr="00D34F89">
        <w:rPr>
          <w:rFonts w:ascii="Times New Roman" w:hAnsi="Times New Roman"/>
          <w:sz w:val="24"/>
          <w:szCs w:val="24"/>
        </w:rPr>
        <w:t>different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362BA">
        <w:rPr>
          <w:rFonts w:ascii="Times New Roman" w:hAnsi="Times New Roman"/>
          <w:sz w:val="24"/>
          <w:szCs w:val="24"/>
        </w:rPr>
        <w:t>stages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4F89" w:rsidRPr="00D34F89">
        <w:rPr>
          <w:rFonts w:ascii="Times New Roman" w:hAnsi="Times New Roman"/>
          <w:sz w:val="24"/>
          <w:szCs w:val="24"/>
        </w:rPr>
        <w:t>from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4F89" w:rsidRPr="00D34F89">
        <w:rPr>
          <w:rFonts w:ascii="Times New Roman" w:hAnsi="Times New Roman"/>
          <w:sz w:val="24"/>
          <w:szCs w:val="24"/>
        </w:rPr>
        <w:t>bean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4F89" w:rsidRPr="00D34F89">
        <w:rPr>
          <w:rFonts w:ascii="Times New Roman" w:hAnsi="Times New Roman"/>
          <w:sz w:val="24"/>
          <w:szCs w:val="24"/>
        </w:rPr>
        <w:t>plants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4F89" w:rsidRPr="00D34F89">
        <w:rPr>
          <w:rFonts w:ascii="Times New Roman" w:hAnsi="Times New Roman"/>
          <w:sz w:val="24"/>
          <w:szCs w:val="24"/>
        </w:rPr>
        <w:t>subjected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4F89" w:rsidRPr="00D34F89">
        <w:rPr>
          <w:rFonts w:ascii="Times New Roman" w:hAnsi="Times New Roman"/>
          <w:sz w:val="24"/>
          <w:szCs w:val="24"/>
        </w:rPr>
        <w:t>to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4F89" w:rsidRPr="00D34F89">
        <w:rPr>
          <w:rFonts w:ascii="Times New Roman" w:hAnsi="Times New Roman"/>
          <w:sz w:val="24"/>
          <w:szCs w:val="24"/>
        </w:rPr>
        <w:t>different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4F89" w:rsidRPr="00D34F89">
        <w:rPr>
          <w:rFonts w:ascii="Times New Roman" w:hAnsi="Times New Roman"/>
          <w:sz w:val="24"/>
          <w:szCs w:val="24"/>
        </w:rPr>
        <w:t>nitrogen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 xml:space="preserve"> top</w:t>
      </w:r>
      <w:r w:rsidR="009362BA">
        <w:rPr>
          <w:rFonts w:ascii="Times New Roman" w:hAnsi="Times New Roman"/>
          <w:sz w:val="24"/>
          <w:szCs w:val="24"/>
        </w:rPr>
        <w:t>-</w:t>
      </w:r>
      <w:proofErr w:type="spellStart"/>
      <w:r w:rsidR="00D34F89" w:rsidRPr="00D34F89">
        <w:rPr>
          <w:rFonts w:ascii="Times New Roman" w:hAnsi="Times New Roman"/>
          <w:sz w:val="24"/>
          <w:szCs w:val="24"/>
        </w:rPr>
        <w:t>dressing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34F89" w:rsidRPr="00D34F89">
        <w:rPr>
          <w:rFonts w:ascii="Times New Roman" w:hAnsi="Times New Roman"/>
          <w:sz w:val="24"/>
          <w:szCs w:val="24"/>
        </w:rPr>
        <w:t>treatments</w:t>
      </w:r>
      <w:proofErr w:type="spellEnd"/>
      <w:r w:rsidR="00D34F89" w:rsidRPr="00D34F89">
        <w:rPr>
          <w:rFonts w:ascii="Times New Roman" w:hAnsi="Times New Roman"/>
          <w:sz w:val="24"/>
          <w:szCs w:val="24"/>
        </w:rPr>
        <w:t>.</w:t>
      </w:r>
    </w:p>
    <w:tbl>
      <w:tblPr>
        <w:tblW w:w="4940" w:type="pct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49"/>
        <w:gridCol w:w="988"/>
        <w:gridCol w:w="1006"/>
        <w:gridCol w:w="1006"/>
        <w:gridCol w:w="1016"/>
        <w:gridCol w:w="938"/>
        <w:gridCol w:w="792"/>
        <w:gridCol w:w="895"/>
        <w:gridCol w:w="1273"/>
      </w:tblGrid>
      <w:tr w:rsidR="00B04DB8" w:rsidRPr="008F3BBB" w14:paraId="74ACB2D9" w14:textId="63DF1AB1" w:rsidTr="00FC09FA">
        <w:tc>
          <w:tcPr>
            <w:tcW w:w="58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80B5A0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Test</w:t>
            </w:r>
          </w:p>
        </w:tc>
        <w:tc>
          <w:tcPr>
            <w:tcW w:w="55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C4AA65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Top-</w:t>
            </w: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Dressing</w:t>
            </w:r>
            <w:proofErr w:type="spellEnd"/>
          </w:p>
        </w:tc>
        <w:tc>
          <w:tcPr>
            <w:tcW w:w="2654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9CB6A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Pod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 xml:space="preserve"> Development </w:t>
            </w: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Stages</w:t>
            </w:r>
            <w:proofErr w:type="spellEnd"/>
          </w:p>
        </w:tc>
        <w:tc>
          <w:tcPr>
            <w:tcW w:w="49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8DA2D6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Avg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711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0FE8B3" w14:textId="64D2C739" w:rsidR="00B04DB8" w:rsidRPr="008F3BBB" w:rsidRDefault="00FC09FA" w:rsidP="00FC09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ignification</w:t>
            </w:r>
            <w:proofErr w:type="spellEnd"/>
          </w:p>
        </w:tc>
      </w:tr>
      <w:tr w:rsidR="00B04DB8" w:rsidRPr="008F3BBB" w14:paraId="114C9795" w14:textId="7C0ECECC" w:rsidTr="00FC09FA">
        <w:tc>
          <w:tcPr>
            <w:tcW w:w="58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561722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C2473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322CD2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EE3E17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D0F556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160BD2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7467EDB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49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7D55AE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</w:tcPr>
          <w:p w14:paraId="5F206084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B04DB8" w:rsidRPr="008F3BBB" w14:paraId="777A3E61" w14:textId="54839A1D" w:rsidTr="00251939">
        <w:tc>
          <w:tcPr>
            <w:tcW w:w="58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5FD86A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Pod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FE3791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BF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A6A671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7,5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4C2520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0,47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3921E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2,37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D7711E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1,57</w:t>
            </w: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1B5494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1,53</w:t>
            </w: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8892F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0,69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11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83DA59" w14:textId="77777777" w:rsidR="00251939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Treatmen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5F5C80E4" w14:textId="77777777" w:rsidR="00251939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Stag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57BC3994" w14:textId="7AC98EA1" w:rsidR="00B04DB8" w:rsidRPr="008F3BBB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S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B04DB8" w:rsidRPr="008F3BBB" w14:paraId="58B48D7D" w14:textId="29C19ADC" w:rsidTr="00FC09FA">
        <w:tc>
          <w:tcPr>
            <w:tcW w:w="58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B801BB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2B6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679B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7,60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7BB4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 xml:space="preserve">11,1 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6C6E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1,70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CCD68BD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0,87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F37FE04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2,33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218B3C0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0,72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35EB681" w14:textId="77777777" w:rsidR="00B04DB8" w:rsidRPr="008F3BBB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DB8" w:rsidRPr="008F3BBB" w14:paraId="69E974CB" w14:textId="48C1F9B3" w:rsidTr="00FC09FA">
        <w:tc>
          <w:tcPr>
            <w:tcW w:w="58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A4CBDB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430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SR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809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,27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3C5C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,90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852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3,43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D1D893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1,87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12727B4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3,13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62AFAEE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1,52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49518F3" w14:textId="77777777" w:rsidR="00B04DB8" w:rsidRPr="008F3BBB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DB8" w:rsidRPr="008F3BBB" w14:paraId="7FF21401" w14:textId="490D0CF5" w:rsidTr="00FC09FA">
        <w:tc>
          <w:tcPr>
            <w:tcW w:w="58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328529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4192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696A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,50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C639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3,17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53D2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2,17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8CC7454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1,87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697C0F0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2,67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6D18BE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1,67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4B6E9C6" w14:textId="77777777" w:rsidR="00B04DB8" w:rsidRPr="008F3BBB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DB8" w:rsidRPr="008F3BBB" w14:paraId="2A6E149F" w14:textId="7597C381" w:rsidTr="00FC09FA">
        <w:tc>
          <w:tcPr>
            <w:tcW w:w="58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F675C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3B05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URE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3132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,33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00BC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1,47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27A0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3,37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DD924BB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1,50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E62DA39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1,77</w:t>
            </w: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15A90B4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1,49</w:t>
            </w: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A3414E9" w14:textId="77777777" w:rsidR="00B04DB8" w:rsidRPr="008F3BBB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DB8" w:rsidRPr="008F3BBB" w14:paraId="01277D23" w14:textId="5B12650F" w:rsidTr="00FC09FA">
        <w:tc>
          <w:tcPr>
            <w:tcW w:w="58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19D95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B31C84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Avg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59EC38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8,4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C7C1EA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1,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66EFD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2,6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E0D1941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1,5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78EBD76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2,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073274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BBBCAF6" w14:textId="77777777" w:rsidR="00B04DB8" w:rsidRPr="008F3BBB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DB8" w:rsidRPr="008F3BBB" w14:paraId="53132BF3" w14:textId="7791B0BD" w:rsidTr="00251939">
        <w:tc>
          <w:tcPr>
            <w:tcW w:w="58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F857E4" w14:textId="402569B0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Pod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30096B">
              <w:rPr>
                <w:rFonts w:ascii="Times New Roman" w:hAnsi="Times New Roman"/>
                <w:b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50BE29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BF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9C2B9E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4,91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424F00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7,65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DD7D8E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,58</w:t>
            </w: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268029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,66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0F7AFD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,19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EE0A6E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,00</w:t>
            </w: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711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829F3C" w14:textId="77777777" w:rsidR="00251939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Treatmen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7C238C52" w14:textId="77777777" w:rsidR="00251939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Stag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2B363753" w14:textId="7ACB2996" w:rsidR="00B04DB8" w:rsidRPr="008F3BBB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S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B04DB8" w:rsidRPr="008F3BBB" w14:paraId="3C02DC75" w14:textId="7CFE5C94" w:rsidTr="00FC09FA"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89EB36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399A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B1A0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4,71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F116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,28</w:t>
            </w:r>
            <w:r>
              <w:rPr>
                <w:rFonts w:ascii="Times New Roman" w:hAnsi="Times New Roman"/>
                <w:sz w:val="18"/>
                <w:szCs w:val="18"/>
              </w:rPr>
              <w:t>b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A80C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7,43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45579AD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,03</w:t>
            </w: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E29A6DB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,89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EF30490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7,87</w:t>
            </w: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5329180" w14:textId="77777777" w:rsidR="00B04DB8" w:rsidRPr="008F3BBB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DB8" w:rsidRPr="008F3BBB" w14:paraId="04FE63D7" w14:textId="27B96A50" w:rsidTr="00FC09FA"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D04DAB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78CE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SR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4EF5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4,60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CB17E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5,59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1A3A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,18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7F4D951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,98</w:t>
            </w: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741E5B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,97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7617AAB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7,46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F3059E1" w14:textId="77777777" w:rsidR="00B04DB8" w:rsidRPr="008F3BBB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DB8" w:rsidRPr="008F3BBB" w14:paraId="3FF53E77" w14:textId="2CD882C0" w:rsidTr="00FC09FA"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48EBB9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F006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EB87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5,40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493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,01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E05C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,42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43D153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,55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664D40D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,99</w:t>
            </w: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6527B91B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,27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91CC417" w14:textId="77777777" w:rsidR="00B04DB8" w:rsidRPr="008F3BBB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DB8" w:rsidRPr="008F3BBB" w14:paraId="034995D0" w14:textId="46A2895B" w:rsidTr="00FC09FA"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6A2629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6BEF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URE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831C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5,76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9FC9B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7,46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C760B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,88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2C29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,32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FE228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,87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3FA6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,06</w:t>
            </w: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47C4125" w14:textId="77777777" w:rsidR="00B04DB8" w:rsidRPr="008F3BBB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DB8" w:rsidRPr="008F3BBB" w14:paraId="3A8FB8B1" w14:textId="57AD1310" w:rsidTr="00FC09FA"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050AFB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82FE6E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Avg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6771C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5,08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8441B2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7,40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D92D2C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,50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2A6ACDB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,31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F42060D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,38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EF1F47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5C13BC9" w14:textId="77777777" w:rsidR="00B04DB8" w:rsidRPr="008F3BBB" w:rsidRDefault="00B04DB8" w:rsidP="002951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DB8" w:rsidRPr="008F3BBB" w14:paraId="1A22E963" w14:textId="4ADACE0B" w:rsidTr="00251939">
        <w:tc>
          <w:tcPr>
            <w:tcW w:w="58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AD263C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Pod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Water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 xml:space="preserve"> Content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A08DA9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BF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675945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0,88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D893D8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1,25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AC8EE6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9,09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F2E7B1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67,83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AF5ED9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66,18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D673BE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1,05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11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CAFF6E" w14:textId="77777777" w:rsidR="00251939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Treatmen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55B5DB0D" w14:textId="77777777" w:rsidR="00251939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Stag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471F5799" w14:textId="3CA1757D" w:rsidR="00B04DB8" w:rsidRPr="008F3BBB" w:rsidRDefault="00251939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S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B04DB8" w:rsidRPr="008F3BBB" w14:paraId="5F5A65FE" w14:textId="40DFAA7E" w:rsidTr="00FC09FA"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6038A1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652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B1BB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0,34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0762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1,19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1A2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0,70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7AE5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66,43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2AE7649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62,42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29FCB938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0,22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</w:tcPr>
          <w:p w14:paraId="5F9C69AE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DB8" w:rsidRPr="008F3BBB" w14:paraId="1B475F41" w14:textId="6D7A01BA" w:rsidTr="00FC09FA"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07BA82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E306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SR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0FD5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0,75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3020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0,31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1BFD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8,37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5CA7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67,53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9A03ECD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63,13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3395F792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0,02</w:t>
            </w:r>
            <w:r>
              <w:rPr>
                <w:rFonts w:ascii="Times New Roman" w:hAnsi="Times New Roman"/>
                <w:sz w:val="18"/>
                <w:szCs w:val="18"/>
              </w:rPr>
              <w:t>bc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</w:tcPr>
          <w:p w14:paraId="7CA13EB8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DB8" w:rsidRPr="008F3BBB" w14:paraId="04314600" w14:textId="60098A80" w:rsidTr="00FC09FA"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1DF178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4C8E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B3C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9,42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00F5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1,44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648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0,70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C39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69,65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4A1C189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56,94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1C8A6429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79,63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</w:tcPr>
          <w:p w14:paraId="69133008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DB8" w:rsidRPr="008F3BBB" w14:paraId="258651CF" w14:textId="50FDD6B5" w:rsidTr="00FC09FA"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571DF4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4FD12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URE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D76E0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1,39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6595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1,30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D98D9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1,10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D928D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66,58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BFD46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61,69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015E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0,41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</w:tcPr>
          <w:p w14:paraId="3522D0C6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DB8" w:rsidRPr="008F3BBB" w14:paraId="17462DF8" w14:textId="042BD223" w:rsidTr="00FC09FA">
        <w:tc>
          <w:tcPr>
            <w:tcW w:w="58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FD3FD4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866263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Avg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79368C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0,56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2E76BF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1,10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8E47B8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89,99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621884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67,61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9533C0B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62,07</w:t>
            </w:r>
            <w:r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337CC4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</w:tcPr>
          <w:p w14:paraId="20293407" w14:textId="77777777" w:rsidR="00B04DB8" w:rsidRPr="008F3BBB" w:rsidRDefault="00B04DB8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08E1515" w14:textId="77777777" w:rsidR="00E70D60" w:rsidRDefault="00E70D60"/>
    <w:p w14:paraId="7976E0F1" w14:textId="77777777" w:rsidR="00482300" w:rsidRDefault="00482300"/>
    <w:p w14:paraId="05870393" w14:textId="77777777" w:rsidR="00482300" w:rsidRDefault="00482300"/>
    <w:p w14:paraId="5FBA553F" w14:textId="77777777" w:rsidR="00482300" w:rsidRDefault="00482300"/>
    <w:p w14:paraId="666AEED1" w14:textId="77777777" w:rsidR="00482300" w:rsidRDefault="00482300"/>
    <w:p w14:paraId="7AE5D876" w14:textId="77777777" w:rsidR="00482300" w:rsidRDefault="00482300"/>
    <w:p w14:paraId="027A8988" w14:textId="77777777" w:rsidR="00482300" w:rsidRDefault="00482300" w:rsidP="00FB2DAE">
      <w:pPr>
        <w:spacing w:after="0"/>
      </w:pPr>
    </w:p>
    <w:p w14:paraId="7FC7A1CC" w14:textId="77777777" w:rsidR="00482300" w:rsidRDefault="00482300" w:rsidP="00FB2DAE">
      <w:pPr>
        <w:spacing w:after="0"/>
      </w:pPr>
    </w:p>
    <w:p w14:paraId="66B97A0D" w14:textId="31FADB9B" w:rsidR="00FB2DAE" w:rsidRPr="0041007B" w:rsidRDefault="009D5368" w:rsidP="00FB2DAE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6C77CE">
        <w:rPr>
          <w:rFonts w:ascii="Times New Roman" w:hAnsi="Times New Roman"/>
          <w:sz w:val="24"/>
          <w:szCs w:val="24"/>
        </w:rPr>
        <w:t>Tabl</w:t>
      </w:r>
      <w:r>
        <w:rPr>
          <w:rFonts w:ascii="Times New Roman" w:hAnsi="Times New Roman"/>
          <w:sz w:val="24"/>
          <w:szCs w:val="24"/>
        </w:rPr>
        <w:t>e</w:t>
      </w:r>
      <w:proofErr w:type="spellEnd"/>
      <w:r w:rsidRPr="006C77C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E70D60">
        <w:rPr>
          <w:rFonts w:ascii="Times New Roman" w:hAnsi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C77CE">
        <w:rPr>
          <w:rFonts w:ascii="Times New Roman" w:hAnsi="Times New Roman"/>
          <w:sz w:val="24"/>
          <w:szCs w:val="24"/>
        </w:rPr>
        <w:t>Tabl</w:t>
      </w:r>
      <w:r>
        <w:rPr>
          <w:rFonts w:ascii="Times New Roman" w:hAnsi="Times New Roman"/>
          <w:sz w:val="24"/>
          <w:szCs w:val="24"/>
        </w:rPr>
        <w:t>e</w:t>
      </w:r>
      <w:proofErr w:type="spellEnd"/>
      <w:r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50F0" w:rsidRPr="00B950F0">
        <w:rPr>
          <w:rFonts w:ascii="Times New Roman" w:hAnsi="Times New Roman"/>
          <w:sz w:val="24"/>
          <w:szCs w:val="24"/>
        </w:rPr>
        <w:t>Biochemical</w:t>
      </w:r>
      <w:proofErr w:type="spellEnd"/>
      <w:r w:rsidR="00B950F0" w:rsidRPr="00B950F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50F0" w:rsidRPr="00B950F0">
        <w:rPr>
          <w:rFonts w:ascii="Times New Roman" w:hAnsi="Times New Roman"/>
          <w:sz w:val="24"/>
          <w:szCs w:val="24"/>
        </w:rPr>
        <w:t>characteristics</w:t>
      </w:r>
      <w:proofErr w:type="spellEnd"/>
      <w:r w:rsidR="00B950F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50F0" w:rsidRPr="00D34F89">
        <w:rPr>
          <w:rFonts w:ascii="Times New Roman" w:hAnsi="Times New Roman"/>
          <w:sz w:val="24"/>
          <w:szCs w:val="24"/>
        </w:rPr>
        <w:t>pods</w:t>
      </w:r>
      <w:proofErr w:type="spellEnd"/>
      <w:r w:rsidR="00B950F0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50F0" w:rsidRPr="00D34F89">
        <w:rPr>
          <w:rFonts w:ascii="Times New Roman" w:hAnsi="Times New Roman"/>
          <w:sz w:val="24"/>
          <w:szCs w:val="24"/>
        </w:rPr>
        <w:t>harvested</w:t>
      </w:r>
      <w:proofErr w:type="spellEnd"/>
      <w:r w:rsidR="00B950F0" w:rsidRPr="00D34F89">
        <w:rPr>
          <w:rFonts w:ascii="Times New Roman" w:hAnsi="Times New Roman"/>
          <w:sz w:val="24"/>
          <w:szCs w:val="24"/>
        </w:rPr>
        <w:t xml:space="preserve"> at </w:t>
      </w:r>
      <w:proofErr w:type="spellStart"/>
      <w:r w:rsidR="00B950F0" w:rsidRPr="00D34F89">
        <w:rPr>
          <w:rFonts w:ascii="Times New Roman" w:hAnsi="Times New Roman"/>
          <w:sz w:val="24"/>
          <w:szCs w:val="24"/>
        </w:rPr>
        <w:t>different</w:t>
      </w:r>
      <w:proofErr w:type="spellEnd"/>
      <w:r w:rsidR="00B950F0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50F0">
        <w:rPr>
          <w:rFonts w:ascii="Times New Roman" w:hAnsi="Times New Roman"/>
          <w:sz w:val="24"/>
          <w:szCs w:val="24"/>
        </w:rPr>
        <w:t>stages</w:t>
      </w:r>
      <w:proofErr w:type="spellEnd"/>
      <w:r w:rsidR="00B950F0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50F0" w:rsidRPr="00D34F89">
        <w:rPr>
          <w:rFonts w:ascii="Times New Roman" w:hAnsi="Times New Roman"/>
          <w:sz w:val="24"/>
          <w:szCs w:val="24"/>
        </w:rPr>
        <w:t>from</w:t>
      </w:r>
      <w:proofErr w:type="spellEnd"/>
      <w:r w:rsidR="00B950F0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50F0" w:rsidRPr="00D34F89">
        <w:rPr>
          <w:rFonts w:ascii="Times New Roman" w:hAnsi="Times New Roman"/>
          <w:sz w:val="24"/>
          <w:szCs w:val="24"/>
        </w:rPr>
        <w:t>bean</w:t>
      </w:r>
      <w:proofErr w:type="spellEnd"/>
      <w:r w:rsidR="00B950F0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50F0" w:rsidRPr="00D34F89">
        <w:rPr>
          <w:rFonts w:ascii="Times New Roman" w:hAnsi="Times New Roman"/>
          <w:sz w:val="24"/>
          <w:szCs w:val="24"/>
        </w:rPr>
        <w:t>plants</w:t>
      </w:r>
      <w:proofErr w:type="spellEnd"/>
      <w:r w:rsidR="00B950F0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50F0" w:rsidRPr="00D34F89">
        <w:rPr>
          <w:rFonts w:ascii="Times New Roman" w:hAnsi="Times New Roman"/>
          <w:sz w:val="24"/>
          <w:szCs w:val="24"/>
        </w:rPr>
        <w:t>subjected</w:t>
      </w:r>
      <w:proofErr w:type="spellEnd"/>
      <w:r w:rsidR="00B950F0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50F0" w:rsidRPr="00D34F89">
        <w:rPr>
          <w:rFonts w:ascii="Times New Roman" w:hAnsi="Times New Roman"/>
          <w:sz w:val="24"/>
          <w:szCs w:val="24"/>
        </w:rPr>
        <w:t>to</w:t>
      </w:r>
      <w:proofErr w:type="spellEnd"/>
      <w:r w:rsidR="00B950F0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50F0" w:rsidRPr="00D34F89">
        <w:rPr>
          <w:rFonts w:ascii="Times New Roman" w:hAnsi="Times New Roman"/>
          <w:sz w:val="24"/>
          <w:szCs w:val="24"/>
        </w:rPr>
        <w:t>different</w:t>
      </w:r>
      <w:proofErr w:type="spellEnd"/>
      <w:r w:rsidR="00B950F0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50F0" w:rsidRPr="00D34F89">
        <w:rPr>
          <w:rFonts w:ascii="Times New Roman" w:hAnsi="Times New Roman"/>
          <w:sz w:val="24"/>
          <w:szCs w:val="24"/>
        </w:rPr>
        <w:t>nitrogen</w:t>
      </w:r>
      <w:proofErr w:type="spellEnd"/>
      <w:r w:rsidR="00B950F0" w:rsidRPr="00D34F89">
        <w:rPr>
          <w:rFonts w:ascii="Times New Roman" w:hAnsi="Times New Roman"/>
          <w:sz w:val="24"/>
          <w:szCs w:val="24"/>
        </w:rPr>
        <w:t xml:space="preserve"> top</w:t>
      </w:r>
      <w:r w:rsidR="00B950F0">
        <w:rPr>
          <w:rFonts w:ascii="Times New Roman" w:hAnsi="Times New Roman"/>
          <w:sz w:val="24"/>
          <w:szCs w:val="24"/>
        </w:rPr>
        <w:t>-</w:t>
      </w:r>
      <w:proofErr w:type="spellStart"/>
      <w:r w:rsidR="00B950F0" w:rsidRPr="00D34F89">
        <w:rPr>
          <w:rFonts w:ascii="Times New Roman" w:hAnsi="Times New Roman"/>
          <w:sz w:val="24"/>
          <w:szCs w:val="24"/>
        </w:rPr>
        <w:t>dressing</w:t>
      </w:r>
      <w:proofErr w:type="spellEnd"/>
      <w:r w:rsidR="00B950F0" w:rsidRPr="00D34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50F0" w:rsidRPr="00D34F89">
        <w:rPr>
          <w:rFonts w:ascii="Times New Roman" w:hAnsi="Times New Roman"/>
          <w:sz w:val="24"/>
          <w:szCs w:val="24"/>
        </w:rPr>
        <w:t>treatments</w:t>
      </w:r>
      <w:proofErr w:type="spellEnd"/>
      <w:r w:rsidR="00B950F0" w:rsidRPr="00D34F89">
        <w:rPr>
          <w:rFonts w:ascii="Times New Roman" w:hAnsi="Times New Roman"/>
          <w:sz w:val="24"/>
          <w:szCs w:val="24"/>
        </w:rPr>
        <w:t>.</w:t>
      </w:r>
    </w:p>
    <w:tbl>
      <w:tblPr>
        <w:tblW w:w="4940" w:type="pct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983"/>
        <w:gridCol w:w="969"/>
        <w:gridCol w:w="990"/>
        <w:gridCol w:w="990"/>
        <w:gridCol w:w="997"/>
        <w:gridCol w:w="918"/>
        <w:gridCol w:w="920"/>
        <w:gridCol w:w="921"/>
        <w:gridCol w:w="1275"/>
      </w:tblGrid>
      <w:tr w:rsidR="00FC41EE" w:rsidRPr="008F3BBB" w14:paraId="3543406F" w14:textId="264DCABC" w:rsidTr="00CC04BC">
        <w:tc>
          <w:tcPr>
            <w:tcW w:w="54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8C27D0" w14:textId="77777777" w:rsidR="00FC41EE" w:rsidRPr="008F3BBB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Test</w:t>
            </w:r>
          </w:p>
        </w:tc>
        <w:tc>
          <w:tcPr>
            <w:tcW w:w="54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E04C0D" w14:textId="77777777" w:rsidR="00FC41EE" w:rsidRPr="008F3BBB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Top-</w:t>
            </w: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Dressing</w:t>
            </w:r>
            <w:proofErr w:type="spellEnd"/>
          </w:p>
        </w:tc>
        <w:tc>
          <w:tcPr>
            <w:tcW w:w="2685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2615F" w14:textId="77777777" w:rsidR="00FC41EE" w:rsidRPr="008F3BBB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Pod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 xml:space="preserve"> Development </w:t>
            </w: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Stages</w:t>
            </w:r>
            <w:proofErr w:type="spellEnd"/>
          </w:p>
        </w:tc>
        <w:tc>
          <w:tcPr>
            <w:tcW w:w="51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EE3A67" w14:textId="77777777" w:rsidR="00FC41EE" w:rsidRPr="008F3BBB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Avg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711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674A18" w14:textId="3E1EE697" w:rsidR="00FC41EE" w:rsidRPr="008F3BBB" w:rsidRDefault="009A7EEE" w:rsidP="00CC04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ignification</w:t>
            </w:r>
            <w:proofErr w:type="spellEnd"/>
          </w:p>
        </w:tc>
      </w:tr>
      <w:tr w:rsidR="00FC41EE" w:rsidRPr="008F3BBB" w14:paraId="133EC1BC" w14:textId="44DCFAF9" w:rsidTr="00CC04BC">
        <w:tc>
          <w:tcPr>
            <w:tcW w:w="54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0BB2F2" w14:textId="77777777" w:rsidR="00FC41EE" w:rsidRPr="008F3BBB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DCD8D7" w14:textId="77777777" w:rsidR="00FC41EE" w:rsidRPr="008F3BBB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776B60" w14:textId="77777777" w:rsidR="00FC41EE" w:rsidRPr="008F3BBB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5F0F5A" w14:textId="77777777" w:rsidR="00FC41EE" w:rsidRPr="008F3BBB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DCC27E" w14:textId="77777777" w:rsidR="00FC41EE" w:rsidRPr="008F3BBB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F1E2A98" w14:textId="77777777" w:rsidR="00FC41EE" w:rsidRPr="008F3BBB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3550CB8" w14:textId="77777777" w:rsidR="00FC41EE" w:rsidRPr="008F3BBB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51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D5C04B" w14:textId="77777777" w:rsidR="00FC41EE" w:rsidRPr="008F3BBB" w:rsidRDefault="00FC41EE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C950D61" w14:textId="77777777" w:rsidR="00FC41EE" w:rsidRPr="008F3BBB" w:rsidRDefault="00FC41EE" w:rsidP="00CC04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3D00AD6A" w14:textId="4CD2B70E" w:rsidTr="00251939">
        <w:tc>
          <w:tcPr>
            <w:tcW w:w="54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9AFD8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71E6">
              <w:rPr>
                <w:rFonts w:ascii="Times New Roman" w:hAnsi="Times New Roman"/>
                <w:b/>
                <w:bCs/>
                <w:sz w:val="18"/>
                <w:szCs w:val="18"/>
              </w:rPr>
              <w:t>CUPRAC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FCC84E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BF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19D553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,4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BDBFD9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7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19B9FF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8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A55472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,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b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496D33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,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31F7E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3,</w:t>
            </w:r>
            <w:r>
              <w:rPr>
                <w:rFonts w:ascii="Times New Roman" w:hAnsi="Times New Roman"/>
                <w:sz w:val="18"/>
                <w:szCs w:val="18"/>
              </w:rPr>
              <w:t>40bc</w:t>
            </w:r>
          </w:p>
        </w:tc>
        <w:tc>
          <w:tcPr>
            <w:tcW w:w="711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94551E" w14:textId="77777777" w:rsidR="00B21973" w:rsidRDefault="00B21973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Treatmen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6768F93C" w14:textId="77777777" w:rsidR="00CC04BC" w:rsidRDefault="00B21973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Stag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4AC580A8" w14:textId="697277C0" w:rsidR="00CE77BC" w:rsidRPr="00CC04BC" w:rsidRDefault="00B21973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S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CE77BC" w:rsidRPr="008F3BBB" w14:paraId="53B2D3A6" w14:textId="78C6DBEB" w:rsidTr="00251939">
        <w:tc>
          <w:tcPr>
            <w:tcW w:w="54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099A71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C036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8A55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,7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AFC2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3,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74073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05A0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,6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AF87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6,0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379D37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4,17</w:t>
            </w:r>
            <w:r>
              <w:rPr>
                <w:rFonts w:ascii="Times New Roman" w:hAnsi="Times New Roman"/>
                <w:sz w:val="18"/>
                <w:szCs w:val="18"/>
              </w:rPr>
              <w:t>a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FEFBA6E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7491B840" w14:textId="10267D63" w:rsidTr="00251939">
        <w:tc>
          <w:tcPr>
            <w:tcW w:w="54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6E6977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ABC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SR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A0DC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,4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FCFD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8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4E2D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12E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,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0E60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,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4448AE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3,79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FA50207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7F7A322F" w14:textId="6EF269FB" w:rsidTr="00251939">
        <w:tc>
          <w:tcPr>
            <w:tcW w:w="54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56648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D9C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12EC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,2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CB52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3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E74CF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3E24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,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D40D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,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43DC8F81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4,18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4D8B0B3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13C925E6" w14:textId="65CBD992" w:rsidTr="00251939">
        <w:tc>
          <w:tcPr>
            <w:tcW w:w="54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E42B9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E74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URE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B3077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F279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1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F7877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0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D638B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09E2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6,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FDFB25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3,8</w:t>
            </w:r>
            <w:r>
              <w:rPr>
                <w:rFonts w:ascii="Times New Roman" w:hAnsi="Times New Roman"/>
                <w:sz w:val="18"/>
                <w:szCs w:val="18"/>
              </w:rPr>
              <w:t>6cd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8669BA4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689EA65C" w14:textId="58D602FA" w:rsidTr="00251939">
        <w:tc>
          <w:tcPr>
            <w:tcW w:w="54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BF92D1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70207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Avg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E9B169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,3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EBEFED1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6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0426ED7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FA322EB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,9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07F721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,7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493C6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53D2111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770AC64B" w14:textId="501F2587" w:rsidTr="00251939">
        <w:tc>
          <w:tcPr>
            <w:tcW w:w="54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61160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DPPH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97C98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BF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61A89C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b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3251D7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0,7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1E84D93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c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7F4D71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ab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6EC93A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E84E2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,8</w:t>
            </w:r>
            <w:r>
              <w:rPr>
                <w:rFonts w:ascii="Times New Roman" w:hAnsi="Times New Roman"/>
                <w:sz w:val="18"/>
                <w:szCs w:val="18"/>
              </w:rPr>
              <w:t>4b</w:t>
            </w:r>
          </w:p>
        </w:tc>
        <w:tc>
          <w:tcPr>
            <w:tcW w:w="711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46A858" w14:textId="77777777" w:rsidR="00CC04BC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Treatmen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72B4FC61" w14:textId="77777777" w:rsidR="00CC04BC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Stag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55EF8D00" w14:textId="2442FFDD" w:rsidR="00CE77BC" w:rsidRPr="009A7EEE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S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CE77BC" w:rsidRPr="008F3BBB" w14:paraId="45BE0956" w14:textId="4F0B2C47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6617F7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4E26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CE58B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EC1E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,0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10ABE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,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5D65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DA897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4C99DF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,99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AAE7642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598AEDCB" w14:textId="4EBAF283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7904B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4CC7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SR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C2A8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1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8A51B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,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2E6D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0,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E540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AFB9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6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772C8B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,8</w:t>
            </w:r>
            <w:r>
              <w:rPr>
                <w:rFonts w:ascii="Times New Roman" w:hAnsi="Times New Roman"/>
                <w:sz w:val="18"/>
                <w:szCs w:val="18"/>
              </w:rPr>
              <w:t>1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4F6583D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2678CB64" w14:textId="50432DCF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D1725E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5006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3C1C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6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DFA1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0,7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EFA93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0,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FAD2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34DA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5778D6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,8</w:t>
            </w:r>
            <w:r>
              <w:rPr>
                <w:rFonts w:ascii="Times New Roman" w:hAnsi="Times New Roman"/>
                <w:sz w:val="18"/>
                <w:szCs w:val="18"/>
              </w:rPr>
              <w:t>4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C414946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0940EB2F" w14:textId="1609326F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1F716E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F41FB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UREA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A31CCB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0,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c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9463B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0,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C29117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0,9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44F3E1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5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4CAE06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8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CC0E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,57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9E093BA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1BB3DA6D" w14:textId="7AAA3889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8B235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D6D1EF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Avg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A40B32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F2616F7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0,9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34BF13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0,9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371FC56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b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6EA46F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7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B1FFE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F47E836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5BF5E3B8" w14:textId="48DDE387" w:rsidTr="00251939">
        <w:tc>
          <w:tcPr>
            <w:tcW w:w="54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CF4B5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TPC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89DD8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BF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803B81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8,4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1B9371E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1,5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9847D0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1,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d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ABD243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7,0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5237EC3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0,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ab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C2F9C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7,78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11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9C3CCE" w14:textId="77777777" w:rsidR="00CC04BC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Treatmen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26D57099" w14:textId="77777777" w:rsidR="00CC04BC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Stag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036E9CAC" w14:textId="654D552D" w:rsidR="00CE77BC" w:rsidRPr="009A7EEE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S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CE77BC" w:rsidRPr="008F3BBB" w14:paraId="6EAEE294" w14:textId="0AAAB470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2DF72B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E0A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90FDB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0,8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1F1B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2,2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3CDCF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8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3FE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8,4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FB2F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3,4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5E0DDEF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6,72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1D8E2DC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52637C23" w14:textId="0FE3B3B9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372FE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106E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SR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11F6F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9,8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FA62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2,8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56B2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8,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7F5F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7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223B3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7,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73048BE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5,25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D728046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72004CEA" w14:textId="5B1BD815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9E1FC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358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39D5E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9,8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8D56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9,8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F710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8,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717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2,4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06887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2,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4B6C06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6,6</w:t>
            </w:r>
            <w:r>
              <w:rPr>
                <w:rFonts w:ascii="Times New Roman" w:hAnsi="Times New Roman"/>
                <w:sz w:val="18"/>
                <w:szCs w:val="18"/>
              </w:rPr>
              <w:t>6a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63D7F8F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38431FB2" w14:textId="06D026D9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93A5DF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F0F0B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UREA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00C0DB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9,7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F383A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8,9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0F4FE6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8,5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79127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2,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C6D00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3,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8549F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4,56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A6EFB84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0A8E2AE6" w14:textId="037BB5B1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23B18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5E54E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Avg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3ECA32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7,75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83BC93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3,08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8A3FA5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9,1</w:t>
            </w:r>
            <w:r>
              <w:rPr>
                <w:rFonts w:ascii="Times New Roman" w:hAnsi="Times New Roman"/>
                <w:sz w:val="18"/>
                <w:szCs w:val="18"/>
              </w:rPr>
              <w:t>3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5C677A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9,52</w:t>
            </w:r>
            <w:r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9E9EC8E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21,5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24F31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BF5ECD7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5CA00E51" w14:textId="4E7953C6" w:rsidTr="00251939">
        <w:tc>
          <w:tcPr>
            <w:tcW w:w="54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106AD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TFC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E0415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BF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937115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3,1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0A086E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c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9632487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c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B7D312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7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CD2698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3,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F28004B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6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1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A163E5" w14:textId="77777777" w:rsidR="00CC04BC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Treatmen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64822B05" w14:textId="77777777" w:rsidR="00CC04BC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Stag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1F8FA188" w14:textId="70B94F0E" w:rsidR="00CE77BC" w:rsidRPr="009A7EEE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S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CE77BC" w:rsidRPr="008F3BBB" w14:paraId="33D9E683" w14:textId="669D8508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5227C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85F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8374F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EAA7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F329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,8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5632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A099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3,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EBCB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5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4056D2E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1CEA69C2" w14:textId="3B5AD21A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6CEE01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81F7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SR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DC643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8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BB09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33A53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,5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150F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3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C63F6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37F6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63AFEA5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5F8DC0BC" w14:textId="736BF53B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E7EFD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3BE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34F0D5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2,6</w:t>
            </w:r>
            <w:r>
              <w:rPr>
                <w:rFonts w:ascii="Times New Roman" w:hAnsi="Times New Roman"/>
                <w:sz w:val="18"/>
                <w:szCs w:val="18"/>
              </w:rPr>
              <w:t>3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7ABFCF8B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,7</w:t>
            </w:r>
            <w:r>
              <w:rPr>
                <w:rFonts w:ascii="Times New Roman" w:hAnsi="Times New Roman"/>
                <w:sz w:val="18"/>
                <w:szCs w:val="18"/>
              </w:rPr>
              <w:t>6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B89FAE3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,6</w:t>
            </w:r>
            <w:r>
              <w:rPr>
                <w:rFonts w:ascii="Times New Roman" w:hAnsi="Times New Roman"/>
                <w:sz w:val="18"/>
                <w:szCs w:val="18"/>
              </w:rPr>
              <w:t>6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76AA5D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2,3</w:t>
            </w:r>
            <w:r>
              <w:rPr>
                <w:rFonts w:ascii="Times New Roman" w:hAnsi="Times New Roman"/>
                <w:sz w:val="18"/>
                <w:szCs w:val="18"/>
              </w:rPr>
              <w:t>2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168041E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2,74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2A76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FABCBE7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7EB01577" w14:textId="55B9F634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27E43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B1A81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UREA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4786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,88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B70A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,7</w:t>
            </w:r>
            <w:r>
              <w:rPr>
                <w:rFonts w:ascii="Times New Roman" w:hAnsi="Times New Roman"/>
                <w:sz w:val="18"/>
                <w:szCs w:val="18"/>
              </w:rPr>
              <w:t>6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D2086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1,67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58036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2,</w:t>
            </w:r>
            <w:r>
              <w:rPr>
                <w:rFonts w:ascii="Times New Roman" w:hAnsi="Times New Roman"/>
                <w:sz w:val="18"/>
                <w:szCs w:val="18"/>
              </w:rPr>
              <w:t>70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44EB1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3,16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FBA33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2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A270C3F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4B66350C" w14:textId="3A0F2B01" w:rsidTr="00251939">
        <w:tc>
          <w:tcPr>
            <w:tcW w:w="5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347CC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A4A701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Avg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3A7A5B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b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18DE50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B972AB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1,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14D54D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EBB9637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2,9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7E8FF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2F19E3A" w14:textId="77777777" w:rsidR="00CE77BC" w:rsidRPr="009A7EEE" w:rsidRDefault="00CE77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2ECFF57E" w14:textId="5644C4D9" w:rsidTr="00251939">
        <w:tc>
          <w:tcPr>
            <w:tcW w:w="54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0DF54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Protein Content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87C8E3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BF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1327E5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2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c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9267DB7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5,2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4B1BDB6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5,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c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1C795A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7,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b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0C42943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65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a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06FDF23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1,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1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5D3DC3" w14:textId="77777777" w:rsidR="00CC04BC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Treatmen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43175635" w14:textId="77777777" w:rsidR="00CC04BC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43AA0">
              <w:rPr>
                <w:rFonts w:ascii="Times New Roman" w:hAnsi="Times New Roman"/>
                <w:sz w:val="18"/>
                <w:szCs w:val="18"/>
              </w:rPr>
              <w:t>Stag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  <w:p w14:paraId="2740AE3F" w14:textId="7152FD1A" w:rsidR="00CE77BC" w:rsidRPr="009A7EEE" w:rsidRDefault="00CC04BC" w:rsidP="00251939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 xml:space="preserve"> x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S: </w:t>
            </w:r>
            <w:r w:rsidRPr="00543AA0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</w:tr>
      <w:tr w:rsidR="00CE77BC" w:rsidRPr="008F3BBB" w14:paraId="67E967DC" w14:textId="3E7DC3A7" w:rsidTr="00CC04BC">
        <w:tc>
          <w:tcPr>
            <w:tcW w:w="549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09A9F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E4E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F8E7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8,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8700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39,6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F64E3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E1AEE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62,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BD45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71,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E943B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4,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</w:tcPr>
          <w:p w14:paraId="79C7B8C7" w14:textId="77777777" w:rsidR="00CE77BC" w:rsidRPr="009A7EEE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0F4E0E58" w14:textId="4EAB9488" w:rsidTr="00CC04BC">
        <w:tc>
          <w:tcPr>
            <w:tcW w:w="549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425E4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BCB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SR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21E1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5,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9DC6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0,6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9F80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9,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D367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5,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F5670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74,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3CD0B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7,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a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</w:tcPr>
          <w:p w14:paraId="276E04DE" w14:textId="77777777" w:rsidR="00CE77BC" w:rsidRPr="009A7EEE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4AC387F0" w14:textId="5704EF09" w:rsidTr="00CC04BC">
        <w:tc>
          <w:tcPr>
            <w:tcW w:w="549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88F64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A18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A31F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0,0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C0251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6,2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17D45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0,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FA17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61,7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94F9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72,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9CB2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6,2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</w:tcPr>
          <w:p w14:paraId="735322E1" w14:textId="77777777" w:rsidR="00CE77BC" w:rsidRPr="009A7EEE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56D896BF" w14:textId="3F2447C0" w:rsidTr="00CC04BC">
        <w:tc>
          <w:tcPr>
            <w:tcW w:w="549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42DAD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1CC4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b/>
                <w:bCs/>
                <w:sz w:val="18"/>
                <w:szCs w:val="18"/>
              </w:rPr>
              <w:t>UREA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6DB1E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b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60FC7E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1,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C3628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5,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b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A7156F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73,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EDEEA2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73,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E8963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56,5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</w:tcPr>
          <w:p w14:paraId="6DE17108" w14:textId="77777777" w:rsidR="00CE77BC" w:rsidRPr="009A7EEE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E77BC" w:rsidRPr="008F3BBB" w14:paraId="5183DA54" w14:textId="20F23A10" w:rsidTr="00CC04BC">
        <w:trPr>
          <w:trHeight w:val="70"/>
        </w:trPr>
        <w:tc>
          <w:tcPr>
            <w:tcW w:w="549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1C0F81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8B93D8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Avg</w:t>
            </w:r>
            <w:proofErr w:type="spellEnd"/>
            <w:r w:rsidRPr="008F3BB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6B37FFC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8,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c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F41E16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4,7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D720E9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48,0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BA71B64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62,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b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4D27F1A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color w:val="000000"/>
                <w:sz w:val="18"/>
                <w:szCs w:val="18"/>
              </w:rPr>
              <w:t>71,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a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62F5FD" w14:textId="77777777" w:rsidR="00CE77BC" w:rsidRPr="008F3BBB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3BB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</w:tcPr>
          <w:p w14:paraId="07AA4E95" w14:textId="77777777" w:rsidR="00CE77BC" w:rsidRPr="009A7EEE" w:rsidRDefault="00CE77BC" w:rsidP="00A15F0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</w:tbl>
    <w:p w14:paraId="4A5BA62D" w14:textId="77777777" w:rsidR="00FB2DAE" w:rsidRDefault="00FB2DAE" w:rsidP="00FB2DAE">
      <w:pPr>
        <w:rPr>
          <w:rFonts w:ascii="Times New Roman" w:hAnsi="Times New Roman"/>
          <w:sz w:val="18"/>
          <w:szCs w:val="18"/>
        </w:rPr>
      </w:pPr>
    </w:p>
    <w:p w14:paraId="2FD7ED44" w14:textId="77777777" w:rsidR="00E70D60" w:rsidRDefault="00E70D60"/>
    <w:sectPr w:rsidR="00E70D60" w:rsidSect="006D0A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AAF"/>
    <w:rsid w:val="000A5823"/>
    <w:rsid w:val="00192D59"/>
    <w:rsid w:val="001B366E"/>
    <w:rsid w:val="00251939"/>
    <w:rsid w:val="0029519F"/>
    <w:rsid w:val="0030096B"/>
    <w:rsid w:val="00340A95"/>
    <w:rsid w:val="00400962"/>
    <w:rsid w:val="00482300"/>
    <w:rsid w:val="00530CC0"/>
    <w:rsid w:val="00584C57"/>
    <w:rsid w:val="006672B2"/>
    <w:rsid w:val="006D0AD1"/>
    <w:rsid w:val="007B46A8"/>
    <w:rsid w:val="009362BA"/>
    <w:rsid w:val="009A7EEE"/>
    <w:rsid w:val="009D5368"/>
    <w:rsid w:val="00B04DB8"/>
    <w:rsid w:val="00B21973"/>
    <w:rsid w:val="00B3578E"/>
    <w:rsid w:val="00B56C06"/>
    <w:rsid w:val="00B950F0"/>
    <w:rsid w:val="00BB05D2"/>
    <w:rsid w:val="00C65AAF"/>
    <w:rsid w:val="00CC04BC"/>
    <w:rsid w:val="00CE77BC"/>
    <w:rsid w:val="00D34F89"/>
    <w:rsid w:val="00E329D5"/>
    <w:rsid w:val="00E70D60"/>
    <w:rsid w:val="00EB23BA"/>
    <w:rsid w:val="00EF51F6"/>
    <w:rsid w:val="00FB2DAE"/>
    <w:rsid w:val="00FC09FA"/>
    <w:rsid w:val="00FC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0A8F6"/>
  <w15:chartTrackingRefBased/>
  <w15:docId w15:val="{9235E2CF-27DF-41FD-991C-9356A6C71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D60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C65A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65A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65A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65A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65A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65AA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65AA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65AA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65AA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65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65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65A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65AA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65AA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65AA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65AA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65AA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65AA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65A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65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65A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C65A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65A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C65AA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65A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C65AA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65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C65AA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65A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24</Words>
  <Characters>2991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xy</cp:lastModifiedBy>
  <cp:revision>29</cp:revision>
  <dcterms:created xsi:type="dcterms:W3CDTF">2026-01-23T11:25:00Z</dcterms:created>
  <dcterms:modified xsi:type="dcterms:W3CDTF">2026-01-23T12:01:00Z</dcterms:modified>
</cp:coreProperties>
</file>